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8499E" w14:textId="62C3D88C" w:rsidR="001A775D" w:rsidRPr="003B0183" w:rsidRDefault="001A775D" w:rsidP="001A775D">
      <w:pPr>
        <w:spacing w:after="12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3B0183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E348B3" w:rsidRPr="003B0183">
        <w:rPr>
          <w:rFonts w:ascii="Times New Roman" w:hAnsi="Times New Roman" w:cs="Times New Roman"/>
          <w:b/>
          <w:lang w:val="en-US"/>
        </w:rPr>
        <w:t>2</w:t>
      </w:r>
      <w:r w:rsidRPr="003B0183">
        <w:rPr>
          <w:rFonts w:ascii="Times New Roman" w:hAnsi="Times New Roman" w:cs="Times New Roman"/>
          <w:b/>
          <w:lang w:val="en-US"/>
        </w:rPr>
        <w:t>. PRIMERS</w:t>
      </w:r>
    </w:p>
    <w:p w14:paraId="47DD1F45" w14:textId="29C77541" w:rsidR="001A775D" w:rsidRPr="003B0183" w:rsidRDefault="001A775D" w:rsidP="001A775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3B0183">
        <w:rPr>
          <w:rFonts w:ascii="Times New Roman" w:hAnsi="Times New Roman" w:cs="Times New Roman"/>
          <w:lang w:val="en-US"/>
        </w:rPr>
        <w:t>Primer sequences used for Real Time PCR analys</w:t>
      </w:r>
      <w:r w:rsidR="00A63316" w:rsidRPr="003B0183">
        <w:rPr>
          <w:rFonts w:ascii="Times New Roman" w:hAnsi="Times New Roman" w:cs="Times New Roman"/>
          <w:lang w:val="en-US"/>
        </w:rPr>
        <w:t>e</w:t>
      </w:r>
      <w:r w:rsidRPr="003B0183">
        <w:rPr>
          <w:rFonts w:ascii="Times New Roman" w:hAnsi="Times New Roman" w:cs="Times New Roman"/>
          <w:lang w:val="en-US"/>
        </w:rPr>
        <w:t>s.</w:t>
      </w:r>
    </w:p>
    <w:tbl>
      <w:tblPr>
        <w:tblW w:w="75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8"/>
        <w:gridCol w:w="1494"/>
        <w:gridCol w:w="4389"/>
      </w:tblGrid>
      <w:tr w:rsidR="001A775D" w:rsidRPr="003B0183" w14:paraId="15531E30" w14:textId="77777777" w:rsidTr="00531079">
        <w:trPr>
          <w:trHeight w:hRule="exact" w:val="510"/>
        </w:trPr>
        <w:tc>
          <w:tcPr>
            <w:tcW w:w="1658" w:type="dxa"/>
            <w:shd w:val="clear" w:color="auto" w:fill="808080"/>
          </w:tcPr>
          <w:p w14:paraId="09057110" w14:textId="77777777" w:rsidR="001A775D" w:rsidRPr="003B0183" w:rsidRDefault="001A775D" w:rsidP="001A775D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24"/>
              </w:rPr>
            </w:pPr>
            <w:r w:rsidRPr="003B0183">
              <w:rPr>
                <w:rFonts w:ascii="Times New Roman" w:hAnsi="Times New Roman" w:cs="Times New Roman"/>
                <w:b/>
                <w:color w:val="FFFFFF"/>
                <w:sz w:val="24"/>
              </w:rPr>
              <w:t>Gene</w:t>
            </w:r>
          </w:p>
        </w:tc>
        <w:tc>
          <w:tcPr>
            <w:tcW w:w="5883" w:type="dxa"/>
            <w:gridSpan w:val="2"/>
            <w:shd w:val="clear" w:color="auto" w:fill="808080"/>
          </w:tcPr>
          <w:p w14:paraId="30CF21DE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24"/>
              </w:rPr>
            </w:pPr>
            <w:proofErr w:type="spellStart"/>
            <w:r w:rsidRPr="003B0183">
              <w:rPr>
                <w:rFonts w:ascii="Times New Roman" w:hAnsi="Times New Roman" w:cs="Times New Roman"/>
                <w:b/>
                <w:color w:val="FFFFFF"/>
                <w:sz w:val="24"/>
              </w:rPr>
              <w:t>Primer</w:t>
            </w:r>
            <w:proofErr w:type="spellEnd"/>
            <w:r w:rsidRPr="003B0183">
              <w:rPr>
                <w:rFonts w:ascii="Times New Roman" w:hAnsi="Times New Roman" w:cs="Times New Roman"/>
                <w:b/>
                <w:color w:val="FFFFFF"/>
                <w:sz w:val="24"/>
              </w:rPr>
              <w:t xml:space="preserve"> </w:t>
            </w:r>
            <w:proofErr w:type="spellStart"/>
            <w:r w:rsidRPr="003B0183">
              <w:rPr>
                <w:rFonts w:ascii="Times New Roman" w:hAnsi="Times New Roman" w:cs="Times New Roman"/>
                <w:b/>
                <w:color w:val="FFFFFF"/>
                <w:sz w:val="24"/>
              </w:rPr>
              <w:t>sequence</w:t>
            </w:r>
            <w:proofErr w:type="spellEnd"/>
          </w:p>
        </w:tc>
      </w:tr>
      <w:tr w:rsidR="001A775D" w:rsidRPr="003B0183" w14:paraId="4DFB5408" w14:textId="77777777" w:rsidTr="00531079">
        <w:trPr>
          <w:trHeight w:hRule="exact" w:val="454"/>
        </w:trPr>
        <w:tc>
          <w:tcPr>
            <w:tcW w:w="1658" w:type="dxa"/>
            <w:vMerge w:val="restart"/>
            <w:shd w:val="clear" w:color="auto" w:fill="auto"/>
          </w:tcPr>
          <w:p w14:paraId="30B9D76D" w14:textId="2C2ADD7B" w:rsidR="001A775D" w:rsidRPr="003B0183" w:rsidRDefault="00531079" w:rsidP="00890E60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  <w:i/>
              </w:rPr>
              <w:t>Syt1</w:t>
            </w:r>
          </w:p>
        </w:tc>
        <w:tc>
          <w:tcPr>
            <w:tcW w:w="149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48A4F15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  <w:lang w:val="en-US"/>
              </w:rPr>
              <w:t>FW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8B458" w14:textId="6BB91D6F" w:rsidR="001A775D" w:rsidRPr="003B0183" w:rsidRDefault="001A775D" w:rsidP="001B5C24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  <w:lang w:val="en-US"/>
              </w:rPr>
              <w:t>5’-</w:t>
            </w:r>
            <w:r w:rsidR="001B5C24" w:rsidRPr="003B0183">
              <w:rPr>
                <w:rFonts w:ascii="Times New Roman" w:hAnsi="Times New Roman" w:cs="Times New Roman"/>
                <w:lang w:val="en-US"/>
              </w:rPr>
              <w:t>CGATTAAGAAGAACACACTTAACC</w:t>
            </w:r>
            <w:r w:rsidRPr="003B0183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1A775D" w:rsidRPr="003B0183" w14:paraId="1505D6C3" w14:textId="77777777" w:rsidTr="001B5C24">
        <w:trPr>
          <w:trHeight w:hRule="exact" w:val="454"/>
        </w:trPr>
        <w:tc>
          <w:tcPr>
            <w:tcW w:w="1658" w:type="dxa"/>
            <w:vMerge/>
            <w:shd w:val="clear" w:color="auto" w:fill="auto"/>
          </w:tcPr>
          <w:p w14:paraId="3DD39C5C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right w:val="nil"/>
            </w:tcBorders>
            <w:shd w:val="clear" w:color="auto" w:fill="ACB9CA" w:themeFill="text2" w:themeFillTint="66"/>
          </w:tcPr>
          <w:p w14:paraId="7A224D03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  <w:lang w:val="en-US"/>
              </w:rPr>
              <w:t>RV</w:t>
            </w:r>
          </w:p>
        </w:tc>
        <w:tc>
          <w:tcPr>
            <w:tcW w:w="4389" w:type="dxa"/>
            <w:tcBorders>
              <w:left w:val="nil"/>
              <w:right w:val="single" w:sz="4" w:space="0" w:color="auto"/>
            </w:tcBorders>
            <w:shd w:val="clear" w:color="auto" w:fill="ACB9CA" w:themeFill="text2" w:themeFillTint="66"/>
          </w:tcPr>
          <w:p w14:paraId="10F152E5" w14:textId="5879FA5A" w:rsidR="001A775D" w:rsidRPr="003B0183" w:rsidRDefault="001A775D" w:rsidP="001B5C24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  <w:lang w:val="en-US"/>
              </w:rPr>
              <w:t>5’-</w:t>
            </w:r>
            <w:r w:rsidR="001B5C24" w:rsidRPr="003B0183">
              <w:rPr>
                <w:rFonts w:ascii="Times New Roman" w:hAnsi="Times New Roman" w:cs="Times New Roman"/>
                <w:lang w:val="en-US"/>
              </w:rPr>
              <w:t>CTCTACCTGCAGAGTGTGCC</w:t>
            </w:r>
            <w:r w:rsidRPr="003B0183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1A775D" w:rsidRPr="003B0183" w14:paraId="1EF3B128" w14:textId="77777777" w:rsidTr="00531079">
        <w:trPr>
          <w:trHeight w:hRule="exact" w:val="454"/>
        </w:trPr>
        <w:tc>
          <w:tcPr>
            <w:tcW w:w="1658" w:type="dxa"/>
            <w:vMerge w:val="restart"/>
            <w:shd w:val="clear" w:color="auto" w:fill="auto"/>
          </w:tcPr>
          <w:p w14:paraId="1C0CB9D4" w14:textId="45835A5F" w:rsidR="001A775D" w:rsidRPr="003B0183" w:rsidRDefault="00531079" w:rsidP="00890E60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  <w:i/>
              </w:rPr>
              <w:t>Syt2</w:t>
            </w:r>
          </w:p>
        </w:tc>
        <w:tc>
          <w:tcPr>
            <w:tcW w:w="1494" w:type="dxa"/>
            <w:tcBorders>
              <w:right w:val="nil"/>
            </w:tcBorders>
            <w:shd w:val="clear" w:color="auto" w:fill="auto"/>
          </w:tcPr>
          <w:p w14:paraId="2F41BC54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4389" w:type="dxa"/>
            <w:tcBorders>
              <w:left w:val="nil"/>
            </w:tcBorders>
            <w:shd w:val="clear" w:color="auto" w:fill="auto"/>
          </w:tcPr>
          <w:p w14:paraId="07E2B2D8" w14:textId="3DEDCB16" w:rsidR="001A775D" w:rsidRPr="003B0183" w:rsidRDefault="001A775D" w:rsidP="001B5C24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5’-</w:t>
            </w:r>
            <w:r w:rsidR="001B5C24" w:rsidRPr="003B0183">
              <w:rPr>
                <w:rFonts w:ascii="Times New Roman" w:hAnsi="Times New Roman" w:cs="Times New Roman"/>
              </w:rPr>
              <w:t>GACGACAGTGAAGAAGAAGACC</w:t>
            </w:r>
            <w:r w:rsidRPr="003B0183">
              <w:rPr>
                <w:rFonts w:ascii="Times New Roman" w:hAnsi="Times New Roman" w:cs="Times New Roman"/>
              </w:rPr>
              <w:t>-3’</w:t>
            </w:r>
          </w:p>
        </w:tc>
      </w:tr>
      <w:tr w:rsidR="001A775D" w:rsidRPr="003B0183" w14:paraId="62B5F822" w14:textId="77777777" w:rsidTr="001B5C24">
        <w:trPr>
          <w:trHeight w:hRule="exact" w:val="454"/>
        </w:trPr>
        <w:tc>
          <w:tcPr>
            <w:tcW w:w="1658" w:type="dxa"/>
            <w:vMerge/>
            <w:shd w:val="clear" w:color="auto" w:fill="auto"/>
          </w:tcPr>
          <w:p w14:paraId="05E01736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right w:val="nil"/>
            </w:tcBorders>
            <w:shd w:val="clear" w:color="auto" w:fill="ACB9CA" w:themeFill="text2" w:themeFillTint="66"/>
          </w:tcPr>
          <w:p w14:paraId="00E737A1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4389" w:type="dxa"/>
            <w:tcBorders>
              <w:left w:val="nil"/>
            </w:tcBorders>
            <w:shd w:val="clear" w:color="auto" w:fill="ACB9CA" w:themeFill="text2" w:themeFillTint="66"/>
          </w:tcPr>
          <w:p w14:paraId="414DDA21" w14:textId="7C2D7C91" w:rsidR="001A775D" w:rsidRPr="003B0183" w:rsidRDefault="001B5C24" w:rsidP="001B5C24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5’-TCGGTGCCTGTGGCGTTGC</w:t>
            </w:r>
            <w:r w:rsidR="001A775D" w:rsidRPr="003B0183">
              <w:rPr>
                <w:rFonts w:ascii="Times New Roman" w:hAnsi="Times New Roman" w:cs="Times New Roman"/>
              </w:rPr>
              <w:t>-3’</w:t>
            </w:r>
          </w:p>
        </w:tc>
      </w:tr>
      <w:tr w:rsidR="001A775D" w:rsidRPr="003B0183" w14:paraId="756A9392" w14:textId="77777777" w:rsidTr="001B5C24">
        <w:trPr>
          <w:trHeight w:hRule="exact" w:val="454"/>
        </w:trPr>
        <w:tc>
          <w:tcPr>
            <w:tcW w:w="1658" w:type="dxa"/>
            <w:vMerge w:val="restart"/>
            <w:shd w:val="clear" w:color="auto" w:fill="auto"/>
          </w:tcPr>
          <w:p w14:paraId="79FD14FA" w14:textId="074F3C8D" w:rsidR="001A775D" w:rsidRPr="003B0183" w:rsidRDefault="00890E60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  <w:i/>
              </w:rPr>
              <w:t>S</w:t>
            </w:r>
            <w:r w:rsidR="00531079" w:rsidRPr="003B0183">
              <w:rPr>
                <w:rFonts w:ascii="Times New Roman" w:hAnsi="Times New Roman" w:cs="Times New Roman"/>
                <w:i/>
              </w:rPr>
              <w:t>yt4</w:t>
            </w:r>
          </w:p>
        </w:tc>
        <w:tc>
          <w:tcPr>
            <w:tcW w:w="1494" w:type="dxa"/>
            <w:tcBorders>
              <w:right w:val="nil"/>
            </w:tcBorders>
            <w:shd w:val="clear" w:color="auto" w:fill="auto"/>
          </w:tcPr>
          <w:p w14:paraId="7D1AB8D9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4389" w:type="dxa"/>
            <w:tcBorders>
              <w:left w:val="nil"/>
            </w:tcBorders>
            <w:shd w:val="clear" w:color="auto" w:fill="auto"/>
          </w:tcPr>
          <w:p w14:paraId="05324AC1" w14:textId="1DE0E753" w:rsidR="001A775D" w:rsidRPr="003B0183" w:rsidRDefault="001A775D" w:rsidP="001A775D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5’-</w:t>
            </w:r>
            <w:r w:rsidR="00C66951" w:rsidRPr="003B0183">
              <w:rPr>
                <w:rFonts w:ascii="Times New Roman" w:hAnsi="Times New Roman" w:cs="Times New Roman"/>
              </w:rPr>
              <w:t>TACCGAAATCTGATGTGTCTGG</w:t>
            </w:r>
            <w:r w:rsidRPr="003B0183">
              <w:rPr>
                <w:rFonts w:ascii="Times New Roman" w:hAnsi="Times New Roman" w:cs="Times New Roman"/>
              </w:rPr>
              <w:t>-3’</w:t>
            </w:r>
          </w:p>
        </w:tc>
      </w:tr>
      <w:tr w:rsidR="001A775D" w:rsidRPr="003B0183" w14:paraId="10229852" w14:textId="77777777" w:rsidTr="001B5C24">
        <w:trPr>
          <w:trHeight w:hRule="exact" w:val="454"/>
        </w:trPr>
        <w:tc>
          <w:tcPr>
            <w:tcW w:w="1658" w:type="dxa"/>
            <w:vMerge/>
            <w:shd w:val="clear" w:color="auto" w:fill="auto"/>
          </w:tcPr>
          <w:p w14:paraId="14AC307E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right w:val="nil"/>
            </w:tcBorders>
            <w:shd w:val="clear" w:color="auto" w:fill="ACB9CA" w:themeFill="text2" w:themeFillTint="66"/>
          </w:tcPr>
          <w:p w14:paraId="2CCD0D58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4389" w:type="dxa"/>
            <w:tcBorders>
              <w:left w:val="nil"/>
            </w:tcBorders>
            <w:shd w:val="clear" w:color="auto" w:fill="ACB9CA" w:themeFill="text2" w:themeFillTint="66"/>
          </w:tcPr>
          <w:p w14:paraId="5185ABF4" w14:textId="28CEE5B4" w:rsidR="001A775D" w:rsidRPr="003B0183" w:rsidRDefault="001A775D" w:rsidP="001A775D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5’-</w:t>
            </w:r>
            <w:r w:rsidR="00C66951" w:rsidRPr="003B0183">
              <w:rPr>
                <w:rFonts w:ascii="Times New Roman" w:hAnsi="Times New Roman" w:cs="Times New Roman"/>
              </w:rPr>
              <w:t>GATTTCTTCAAGACTCTCACAAGG</w:t>
            </w:r>
            <w:r w:rsidRPr="003B0183">
              <w:rPr>
                <w:rFonts w:ascii="Times New Roman" w:hAnsi="Times New Roman" w:cs="Times New Roman"/>
              </w:rPr>
              <w:t>-3’</w:t>
            </w:r>
          </w:p>
        </w:tc>
      </w:tr>
      <w:tr w:rsidR="001A775D" w:rsidRPr="003B0183" w14:paraId="471D9C2D" w14:textId="77777777" w:rsidTr="00531079">
        <w:trPr>
          <w:trHeight w:hRule="exact" w:val="454"/>
        </w:trPr>
        <w:tc>
          <w:tcPr>
            <w:tcW w:w="1658" w:type="dxa"/>
            <w:vMerge w:val="restart"/>
            <w:shd w:val="clear" w:color="auto" w:fill="auto"/>
          </w:tcPr>
          <w:p w14:paraId="1A3A2BC0" w14:textId="4CD8D995" w:rsidR="001A775D" w:rsidRPr="003B0183" w:rsidRDefault="00890E60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0183">
              <w:rPr>
                <w:rFonts w:ascii="Times New Roman" w:hAnsi="Times New Roman" w:cs="Times New Roman"/>
                <w:i/>
              </w:rPr>
              <w:t>S</w:t>
            </w:r>
            <w:r w:rsidR="00531079" w:rsidRPr="003B0183">
              <w:rPr>
                <w:rFonts w:ascii="Times New Roman" w:hAnsi="Times New Roman" w:cs="Times New Roman"/>
                <w:i/>
              </w:rPr>
              <w:t>yp</w:t>
            </w:r>
            <w:proofErr w:type="spellEnd"/>
          </w:p>
        </w:tc>
        <w:tc>
          <w:tcPr>
            <w:tcW w:w="149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4AD33CD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  <w:lang w:val="en-US"/>
              </w:rPr>
              <w:t>FW</w:t>
            </w:r>
          </w:p>
        </w:tc>
        <w:tc>
          <w:tcPr>
            <w:tcW w:w="438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3A90B26" w14:textId="710F12C9" w:rsidR="001A775D" w:rsidRPr="003B0183" w:rsidRDefault="000966AC" w:rsidP="000966AC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  <w:lang w:val="en-US"/>
              </w:rPr>
              <w:t>5’-CTTCTCCATCAGATGTAATCTGG</w:t>
            </w:r>
            <w:r w:rsidR="001A775D" w:rsidRPr="003B0183">
              <w:rPr>
                <w:rFonts w:ascii="Times New Roman" w:hAnsi="Times New Roman" w:cs="Times New Roman"/>
                <w:lang w:val="en-US"/>
              </w:rPr>
              <w:t xml:space="preserve">-3’ </w:t>
            </w:r>
          </w:p>
        </w:tc>
      </w:tr>
      <w:tr w:rsidR="001A775D" w:rsidRPr="003B0183" w14:paraId="405FBEE6" w14:textId="77777777" w:rsidTr="001B5C24">
        <w:trPr>
          <w:trHeight w:hRule="exact" w:val="454"/>
        </w:trPr>
        <w:tc>
          <w:tcPr>
            <w:tcW w:w="1658" w:type="dxa"/>
            <w:vMerge/>
            <w:shd w:val="clear" w:color="auto" w:fill="auto"/>
          </w:tcPr>
          <w:p w14:paraId="55FD4F5A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right w:val="nil"/>
            </w:tcBorders>
            <w:shd w:val="clear" w:color="auto" w:fill="ACB9CA" w:themeFill="text2" w:themeFillTint="66"/>
          </w:tcPr>
          <w:p w14:paraId="71DA03D6" w14:textId="4C55FAD5" w:rsidR="001A775D" w:rsidRPr="003B0183" w:rsidRDefault="001B5C24" w:rsidP="001B5C24">
            <w:pPr>
              <w:tabs>
                <w:tab w:val="left" w:pos="495"/>
                <w:tab w:val="center" w:pos="639"/>
              </w:tabs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  <w:lang w:val="en-US"/>
              </w:rPr>
              <w:tab/>
            </w:r>
            <w:r w:rsidRPr="003B0183">
              <w:rPr>
                <w:rFonts w:ascii="Times New Roman" w:hAnsi="Times New Roman" w:cs="Times New Roman"/>
                <w:lang w:val="en-US"/>
              </w:rPr>
              <w:tab/>
            </w:r>
            <w:r w:rsidR="001A775D" w:rsidRPr="003B0183">
              <w:rPr>
                <w:rFonts w:ascii="Times New Roman" w:hAnsi="Times New Roman" w:cs="Times New Roman"/>
                <w:lang w:val="en-US"/>
              </w:rPr>
              <w:t>RV</w:t>
            </w:r>
          </w:p>
        </w:tc>
        <w:tc>
          <w:tcPr>
            <w:tcW w:w="4389" w:type="dxa"/>
            <w:tcBorders>
              <w:left w:val="nil"/>
            </w:tcBorders>
            <w:shd w:val="clear" w:color="auto" w:fill="ACB9CA" w:themeFill="text2" w:themeFillTint="66"/>
          </w:tcPr>
          <w:p w14:paraId="53D22845" w14:textId="5619C445" w:rsidR="001A775D" w:rsidRPr="003B0183" w:rsidRDefault="000966AC" w:rsidP="000966AC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  <w:lang w:val="en-US"/>
              </w:rPr>
              <w:t>5’-CTGAGGAGTGCAAGGTCAGG</w:t>
            </w:r>
            <w:r w:rsidR="001A775D" w:rsidRPr="003B0183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1A775D" w:rsidRPr="003B0183" w14:paraId="1522E9A0" w14:textId="77777777" w:rsidTr="00531079">
        <w:trPr>
          <w:trHeight w:hRule="exact" w:val="454"/>
        </w:trPr>
        <w:tc>
          <w:tcPr>
            <w:tcW w:w="1658" w:type="dxa"/>
            <w:vMerge w:val="restart"/>
            <w:shd w:val="clear" w:color="auto" w:fill="auto"/>
          </w:tcPr>
          <w:p w14:paraId="342B639C" w14:textId="5F9F4930" w:rsidR="001A775D" w:rsidRPr="003B0183" w:rsidRDefault="00890E60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  <w:i/>
              </w:rPr>
              <w:t>S</w:t>
            </w:r>
            <w:r w:rsidR="00531079" w:rsidRPr="003B0183">
              <w:rPr>
                <w:rFonts w:ascii="Times New Roman" w:hAnsi="Times New Roman" w:cs="Times New Roman"/>
                <w:i/>
              </w:rPr>
              <w:t>yn</w:t>
            </w:r>
            <w:r w:rsidR="000966AC" w:rsidRPr="003B0183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494" w:type="dxa"/>
            <w:tcBorders>
              <w:right w:val="nil"/>
            </w:tcBorders>
            <w:shd w:val="clear" w:color="auto" w:fill="auto"/>
          </w:tcPr>
          <w:p w14:paraId="7F991A48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4389" w:type="dxa"/>
            <w:tcBorders>
              <w:left w:val="nil"/>
            </w:tcBorders>
            <w:shd w:val="clear" w:color="auto" w:fill="auto"/>
          </w:tcPr>
          <w:p w14:paraId="2F92285B" w14:textId="1246BF51" w:rsidR="001A775D" w:rsidRPr="003B0183" w:rsidRDefault="001A775D" w:rsidP="000966AC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5’-</w:t>
            </w:r>
            <w:r w:rsidR="000966AC" w:rsidRPr="003B0183">
              <w:rPr>
                <w:rFonts w:ascii="Times New Roman" w:hAnsi="Times New Roman" w:cs="Times New Roman"/>
              </w:rPr>
              <w:t>TGGTCCAGCTCCAACGAAGG</w:t>
            </w:r>
            <w:r w:rsidRPr="003B0183">
              <w:rPr>
                <w:rFonts w:ascii="Times New Roman" w:hAnsi="Times New Roman" w:cs="Times New Roman"/>
              </w:rPr>
              <w:t>-3’</w:t>
            </w:r>
          </w:p>
        </w:tc>
      </w:tr>
      <w:tr w:rsidR="001A775D" w:rsidRPr="003B0183" w14:paraId="2BF47E07" w14:textId="77777777" w:rsidTr="001B5C24">
        <w:trPr>
          <w:trHeight w:hRule="exact" w:val="454"/>
        </w:trPr>
        <w:tc>
          <w:tcPr>
            <w:tcW w:w="1658" w:type="dxa"/>
            <w:vMerge/>
            <w:shd w:val="clear" w:color="auto" w:fill="auto"/>
          </w:tcPr>
          <w:p w14:paraId="77696C4C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right w:val="nil"/>
            </w:tcBorders>
            <w:shd w:val="clear" w:color="auto" w:fill="ACB9CA" w:themeFill="text2" w:themeFillTint="66"/>
          </w:tcPr>
          <w:p w14:paraId="226CA343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4389" w:type="dxa"/>
            <w:tcBorders>
              <w:left w:val="nil"/>
            </w:tcBorders>
            <w:shd w:val="clear" w:color="auto" w:fill="ACB9CA" w:themeFill="text2" w:themeFillTint="66"/>
          </w:tcPr>
          <w:p w14:paraId="3CBFFA5C" w14:textId="78761456" w:rsidR="001A775D" w:rsidRPr="003B0183" w:rsidRDefault="001A775D" w:rsidP="000966AC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5’-</w:t>
            </w:r>
            <w:r w:rsidR="000966AC" w:rsidRPr="003B0183">
              <w:rPr>
                <w:rFonts w:ascii="Times New Roman" w:hAnsi="Times New Roman" w:cs="Times New Roman"/>
              </w:rPr>
              <w:t>GTCTCAGCTTTCACCTCGTCC</w:t>
            </w:r>
            <w:r w:rsidRPr="003B0183">
              <w:rPr>
                <w:rFonts w:ascii="Times New Roman" w:hAnsi="Times New Roman" w:cs="Times New Roman"/>
              </w:rPr>
              <w:t>-3’</w:t>
            </w:r>
          </w:p>
        </w:tc>
      </w:tr>
      <w:tr w:rsidR="001A775D" w:rsidRPr="003B0183" w14:paraId="77786D91" w14:textId="77777777" w:rsidTr="001B5C24">
        <w:trPr>
          <w:trHeight w:hRule="exact" w:val="454"/>
        </w:trPr>
        <w:tc>
          <w:tcPr>
            <w:tcW w:w="1658" w:type="dxa"/>
            <w:vMerge w:val="restart"/>
            <w:shd w:val="clear" w:color="auto" w:fill="auto"/>
          </w:tcPr>
          <w:p w14:paraId="5D93ADE1" w14:textId="4F663A35" w:rsidR="001A775D" w:rsidRPr="003B0183" w:rsidRDefault="00890E60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0183">
              <w:rPr>
                <w:rFonts w:ascii="Times New Roman" w:hAnsi="Times New Roman" w:cs="Times New Roman"/>
                <w:i/>
              </w:rPr>
              <w:t>B</w:t>
            </w:r>
            <w:r w:rsidR="00531079" w:rsidRPr="003B0183">
              <w:rPr>
                <w:rFonts w:ascii="Times New Roman" w:hAnsi="Times New Roman" w:cs="Times New Roman"/>
                <w:i/>
              </w:rPr>
              <w:t>dnf</w:t>
            </w:r>
            <w:proofErr w:type="spellEnd"/>
          </w:p>
        </w:tc>
        <w:tc>
          <w:tcPr>
            <w:tcW w:w="1494" w:type="dxa"/>
            <w:tcBorders>
              <w:right w:val="nil"/>
            </w:tcBorders>
            <w:shd w:val="clear" w:color="auto" w:fill="auto"/>
          </w:tcPr>
          <w:p w14:paraId="05827AB1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4389" w:type="dxa"/>
            <w:tcBorders>
              <w:left w:val="nil"/>
            </w:tcBorders>
            <w:shd w:val="clear" w:color="auto" w:fill="auto"/>
          </w:tcPr>
          <w:p w14:paraId="79A985A1" w14:textId="7C092B02" w:rsidR="001A775D" w:rsidRPr="003B0183" w:rsidRDefault="001A775D" w:rsidP="004502F0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5’-</w:t>
            </w:r>
            <w:r w:rsidR="004502F0" w:rsidRPr="003B0183">
              <w:rPr>
                <w:rFonts w:ascii="Times New Roman" w:hAnsi="Times New Roman" w:cs="Times New Roman"/>
              </w:rPr>
              <w:t>TGGCTGACACTTTTGAGCACG</w:t>
            </w:r>
            <w:r w:rsidRPr="003B0183">
              <w:rPr>
                <w:rFonts w:ascii="Times New Roman" w:hAnsi="Times New Roman" w:cs="Times New Roman"/>
              </w:rPr>
              <w:t>-3’</w:t>
            </w:r>
          </w:p>
        </w:tc>
      </w:tr>
      <w:tr w:rsidR="001A775D" w:rsidRPr="003B0183" w14:paraId="47BF7BCC" w14:textId="77777777" w:rsidTr="001B5C24">
        <w:trPr>
          <w:trHeight w:hRule="exact" w:val="454"/>
        </w:trPr>
        <w:tc>
          <w:tcPr>
            <w:tcW w:w="1658" w:type="dxa"/>
            <w:vMerge/>
            <w:shd w:val="clear" w:color="auto" w:fill="auto"/>
          </w:tcPr>
          <w:p w14:paraId="62104C15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right w:val="nil"/>
            </w:tcBorders>
            <w:shd w:val="clear" w:color="auto" w:fill="ACB9CA" w:themeFill="text2" w:themeFillTint="66"/>
          </w:tcPr>
          <w:p w14:paraId="2643BDF0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4389" w:type="dxa"/>
            <w:tcBorders>
              <w:left w:val="nil"/>
            </w:tcBorders>
            <w:shd w:val="clear" w:color="auto" w:fill="ACB9CA" w:themeFill="text2" w:themeFillTint="66"/>
          </w:tcPr>
          <w:p w14:paraId="0FDA60C7" w14:textId="1C18967D" w:rsidR="001A775D" w:rsidRPr="003B0183" w:rsidRDefault="001A775D" w:rsidP="00E061CE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5’-</w:t>
            </w:r>
            <w:r w:rsidR="00E061CE" w:rsidRPr="003B0183">
              <w:rPr>
                <w:rFonts w:ascii="Times New Roman" w:hAnsi="Times New Roman" w:cs="Times New Roman"/>
              </w:rPr>
              <w:t>GAAGTGTACAAGTCCGCGTCC</w:t>
            </w:r>
            <w:r w:rsidRPr="003B0183">
              <w:rPr>
                <w:rFonts w:ascii="Times New Roman" w:hAnsi="Times New Roman" w:cs="Times New Roman"/>
              </w:rPr>
              <w:t>-3’</w:t>
            </w:r>
          </w:p>
        </w:tc>
      </w:tr>
      <w:tr w:rsidR="001A775D" w:rsidRPr="003B0183" w14:paraId="187A5489" w14:textId="77777777" w:rsidTr="001B5C24">
        <w:trPr>
          <w:trHeight w:hRule="exact" w:val="454"/>
        </w:trPr>
        <w:tc>
          <w:tcPr>
            <w:tcW w:w="1658" w:type="dxa"/>
            <w:vMerge w:val="restart"/>
            <w:shd w:val="clear" w:color="auto" w:fill="auto"/>
          </w:tcPr>
          <w:p w14:paraId="0FD86370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B0183">
              <w:rPr>
                <w:rFonts w:ascii="Times New Roman" w:hAnsi="Times New Roman" w:cs="Times New Roman"/>
                <w:i/>
                <w:lang w:val="en-US"/>
              </w:rPr>
              <w:t>Gapdh</w:t>
            </w:r>
            <w:proofErr w:type="spellEnd"/>
          </w:p>
        </w:tc>
        <w:tc>
          <w:tcPr>
            <w:tcW w:w="149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B6B70B0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  <w:lang w:val="en-US"/>
              </w:rPr>
              <w:t>FW</w:t>
            </w:r>
          </w:p>
        </w:tc>
        <w:tc>
          <w:tcPr>
            <w:tcW w:w="438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3CF0832" w14:textId="77777777" w:rsidR="001A775D" w:rsidRPr="003B0183" w:rsidRDefault="001A775D" w:rsidP="001A775D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  <w:lang w:val="en-US"/>
              </w:rPr>
              <w:t>5’-TCCATGACAACTTTGGCATT-3’</w:t>
            </w:r>
          </w:p>
        </w:tc>
      </w:tr>
      <w:tr w:rsidR="001A775D" w:rsidRPr="003B0183" w14:paraId="7CA9799E" w14:textId="77777777" w:rsidTr="001B5C24">
        <w:trPr>
          <w:trHeight w:hRule="exact" w:val="454"/>
        </w:trPr>
        <w:tc>
          <w:tcPr>
            <w:tcW w:w="1658" w:type="dxa"/>
            <w:vMerge/>
            <w:shd w:val="pct25" w:color="auto" w:fill="auto"/>
          </w:tcPr>
          <w:p w14:paraId="2809D49A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right w:val="nil"/>
            </w:tcBorders>
            <w:shd w:val="clear" w:color="auto" w:fill="ACB9CA" w:themeFill="text2" w:themeFillTint="66"/>
          </w:tcPr>
          <w:p w14:paraId="1C2DE0B4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  <w:lang w:val="en-US"/>
              </w:rPr>
              <w:t>RV</w:t>
            </w:r>
          </w:p>
        </w:tc>
        <w:tc>
          <w:tcPr>
            <w:tcW w:w="4389" w:type="dxa"/>
            <w:tcBorders>
              <w:left w:val="nil"/>
            </w:tcBorders>
            <w:shd w:val="clear" w:color="auto" w:fill="ACB9CA" w:themeFill="text2" w:themeFillTint="66"/>
          </w:tcPr>
          <w:p w14:paraId="27121B2E" w14:textId="77777777" w:rsidR="001A775D" w:rsidRPr="003B0183" w:rsidRDefault="001A775D" w:rsidP="001A775D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  <w:lang w:val="en-US"/>
              </w:rPr>
              <w:t>5’-GTTGCTGTTGAAGTCGCAGG-3’</w:t>
            </w:r>
          </w:p>
        </w:tc>
      </w:tr>
    </w:tbl>
    <w:p w14:paraId="46FBF858" w14:textId="5A886BE4" w:rsidR="00642E2E" w:rsidRPr="00823D4C" w:rsidRDefault="00642E2E" w:rsidP="00642E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23D4C">
        <w:rPr>
          <w:rFonts w:ascii="Times New Roman" w:hAnsi="Times New Roman" w:cs="Times New Roman"/>
          <w:lang w:val="en-US"/>
        </w:rPr>
        <w:t xml:space="preserve">Abbreviations: FW, forward; RV, reverse; </w:t>
      </w:r>
      <w:proofErr w:type="spellStart"/>
      <w:r w:rsidRPr="00823D4C">
        <w:rPr>
          <w:rFonts w:ascii="Times New Roman" w:hAnsi="Times New Roman" w:cs="Times New Roman"/>
          <w:lang w:val="en-US"/>
        </w:rPr>
        <w:t>Syt</w:t>
      </w:r>
      <w:proofErr w:type="spellEnd"/>
      <w:r w:rsidRPr="00823D4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23D4C">
        <w:rPr>
          <w:rFonts w:ascii="Times New Roman" w:hAnsi="Times New Roman" w:cs="Times New Roman"/>
          <w:lang w:val="en-US"/>
        </w:rPr>
        <w:t>synaptotagmin</w:t>
      </w:r>
      <w:proofErr w:type="spellEnd"/>
      <w:r w:rsidRPr="00823D4C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823D4C">
        <w:rPr>
          <w:rFonts w:ascii="Times New Roman" w:hAnsi="Times New Roman" w:cs="Times New Roman"/>
          <w:lang w:val="en-US"/>
        </w:rPr>
        <w:t>Syp</w:t>
      </w:r>
      <w:proofErr w:type="spellEnd"/>
      <w:r w:rsidRPr="00823D4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23D4C">
        <w:rPr>
          <w:rFonts w:ascii="Times New Roman" w:hAnsi="Times New Roman" w:cs="Times New Roman"/>
          <w:lang w:val="en-US"/>
        </w:rPr>
        <w:t>synaptophysin</w:t>
      </w:r>
      <w:proofErr w:type="spellEnd"/>
      <w:r w:rsidRPr="00823D4C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823D4C">
        <w:rPr>
          <w:rFonts w:ascii="Times New Roman" w:hAnsi="Times New Roman" w:cs="Times New Roman"/>
          <w:lang w:val="en-US"/>
        </w:rPr>
        <w:t>Syn</w:t>
      </w:r>
      <w:proofErr w:type="spellEnd"/>
      <w:r w:rsidRPr="00823D4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23D4C">
        <w:rPr>
          <w:rFonts w:ascii="Times New Roman" w:hAnsi="Times New Roman" w:cs="Times New Roman"/>
          <w:lang w:val="en-US"/>
        </w:rPr>
        <w:t>synapsin</w:t>
      </w:r>
      <w:proofErr w:type="spellEnd"/>
      <w:r w:rsidRPr="00823D4C">
        <w:rPr>
          <w:rFonts w:ascii="Times New Roman" w:hAnsi="Times New Roman" w:cs="Times New Roman"/>
          <w:lang w:val="en-US"/>
        </w:rPr>
        <w:t>.</w:t>
      </w:r>
    </w:p>
    <w:p w14:paraId="0CAB8E4C" w14:textId="77777777" w:rsidR="001A775D" w:rsidRPr="00823D4C" w:rsidRDefault="001A775D" w:rsidP="001A775D">
      <w:pPr>
        <w:spacing w:after="0" w:line="240" w:lineRule="atLeast"/>
        <w:jc w:val="both"/>
        <w:rPr>
          <w:rFonts w:ascii="Times New Roman" w:hAnsi="Times New Roman" w:cs="Times New Roman"/>
          <w:lang w:val="en-US"/>
        </w:rPr>
      </w:pPr>
    </w:p>
    <w:p w14:paraId="2C7EC2AA" w14:textId="7F6A3D88" w:rsidR="001A775D" w:rsidRPr="00823D4C" w:rsidRDefault="001A775D" w:rsidP="001A775D">
      <w:pPr>
        <w:spacing w:after="0" w:line="240" w:lineRule="atLeast"/>
        <w:jc w:val="both"/>
        <w:rPr>
          <w:rFonts w:ascii="Times New Roman" w:hAnsi="Times New Roman" w:cs="Times New Roman"/>
          <w:lang w:val="en-US"/>
        </w:rPr>
      </w:pPr>
      <w:r w:rsidRPr="00823D4C">
        <w:rPr>
          <w:rFonts w:ascii="Times New Roman" w:hAnsi="Times New Roman" w:cs="Times New Roman"/>
          <w:lang w:val="en-US"/>
        </w:rPr>
        <w:t xml:space="preserve">Primer sequences used for </w:t>
      </w:r>
      <w:proofErr w:type="spellStart"/>
      <w:r w:rsidRPr="00823D4C">
        <w:rPr>
          <w:rFonts w:ascii="Times New Roman" w:hAnsi="Times New Roman" w:cs="Times New Roman"/>
          <w:lang w:val="en-US"/>
        </w:rPr>
        <w:t>ChIP</w:t>
      </w:r>
      <w:proofErr w:type="spellEnd"/>
      <w:r w:rsidRPr="00823D4C">
        <w:rPr>
          <w:rFonts w:ascii="Times New Roman" w:hAnsi="Times New Roman" w:cs="Times New Roman"/>
          <w:lang w:val="en-US"/>
        </w:rPr>
        <w:t xml:space="preserve"> analys</w:t>
      </w:r>
      <w:r w:rsidR="00666556" w:rsidRPr="00823D4C">
        <w:rPr>
          <w:rFonts w:ascii="Times New Roman" w:hAnsi="Times New Roman" w:cs="Times New Roman"/>
          <w:lang w:val="en-US"/>
        </w:rPr>
        <w:t>e</w:t>
      </w:r>
      <w:r w:rsidRPr="00823D4C">
        <w:rPr>
          <w:rFonts w:ascii="Times New Roman" w:hAnsi="Times New Roman" w:cs="Times New Roman"/>
          <w:lang w:val="en-US"/>
        </w:rPr>
        <w:t>s.</w:t>
      </w:r>
    </w:p>
    <w:tbl>
      <w:tblPr>
        <w:tblW w:w="75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5"/>
        <w:gridCol w:w="1504"/>
        <w:gridCol w:w="4452"/>
      </w:tblGrid>
      <w:tr w:rsidR="001A775D" w:rsidRPr="004B522C" w14:paraId="12DC076E" w14:textId="77777777" w:rsidTr="00E348B3">
        <w:trPr>
          <w:trHeight w:hRule="exact" w:val="510"/>
        </w:trPr>
        <w:tc>
          <w:tcPr>
            <w:tcW w:w="1585" w:type="dxa"/>
            <w:shd w:val="clear" w:color="auto" w:fill="808080"/>
          </w:tcPr>
          <w:p w14:paraId="15FED16C" w14:textId="77777777" w:rsidR="001A775D" w:rsidRPr="003B0183" w:rsidRDefault="001A775D" w:rsidP="001A775D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24"/>
              </w:rPr>
            </w:pPr>
            <w:r w:rsidRPr="003B0183">
              <w:rPr>
                <w:rFonts w:ascii="Times New Roman" w:hAnsi="Times New Roman" w:cs="Times New Roman"/>
                <w:b/>
                <w:color w:val="FFFFFF"/>
                <w:sz w:val="24"/>
              </w:rPr>
              <w:t>Gene</w:t>
            </w:r>
          </w:p>
        </w:tc>
        <w:tc>
          <w:tcPr>
            <w:tcW w:w="5956" w:type="dxa"/>
            <w:gridSpan w:val="2"/>
            <w:shd w:val="clear" w:color="auto" w:fill="808080"/>
          </w:tcPr>
          <w:p w14:paraId="6BB4D1A8" w14:textId="77777777" w:rsidR="001A775D" w:rsidRPr="003B0183" w:rsidRDefault="001A775D" w:rsidP="001A775D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24"/>
              </w:rPr>
            </w:pPr>
            <w:proofErr w:type="spellStart"/>
            <w:r w:rsidRPr="003B0183">
              <w:rPr>
                <w:rFonts w:ascii="Times New Roman" w:hAnsi="Times New Roman" w:cs="Times New Roman"/>
                <w:b/>
                <w:color w:val="FFFFFF"/>
                <w:sz w:val="24"/>
              </w:rPr>
              <w:t>Primer</w:t>
            </w:r>
            <w:proofErr w:type="spellEnd"/>
            <w:r w:rsidRPr="003B0183">
              <w:rPr>
                <w:rFonts w:ascii="Times New Roman" w:hAnsi="Times New Roman" w:cs="Times New Roman"/>
                <w:b/>
                <w:color w:val="FFFFFF"/>
                <w:sz w:val="24"/>
              </w:rPr>
              <w:t xml:space="preserve"> </w:t>
            </w:r>
            <w:proofErr w:type="spellStart"/>
            <w:r w:rsidRPr="003B0183">
              <w:rPr>
                <w:rFonts w:ascii="Times New Roman" w:hAnsi="Times New Roman" w:cs="Times New Roman"/>
                <w:b/>
                <w:color w:val="FFFFFF"/>
                <w:sz w:val="24"/>
              </w:rPr>
              <w:t>sequence</w:t>
            </w:r>
            <w:proofErr w:type="spellEnd"/>
          </w:p>
        </w:tc>
      </w:tr>
      <w:tr w:rsidR="001A775D" w:rsidRPr="004B522C" w14:paraId="1A60B411" w14:textId="77777777" w:rsidTr="00E348B3">
        <w:trPr>
          <w:trHeight w:hRule="exact" w:val="454"/>
        </w:trPr>
        <w:tc>
          <w:tcPr>
            <w:tcW w:w="1585" w:type="dxa"/>
            <w:vMerge w:val="restart"/>
            <w:shd w:val="clear" w:color="auto" w:fill="auto"/>
          </w:tcPr>
          <w:p w14:paraId="35453FA6" w14:textId="77777777" w:rsidR="00E348B3" w:rsidRPr="003B0183" w:rsidRDefault="00E348B3" w:rsidP="00E348B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SYT2</w:t>
            </w:r>
            <w:r w:rsidR="00735459" w:rsidRPr="003B0183">
              <w:rPr>
                <w:rFonts w:ascii="Times New Roman" w:hAnsi="Times New Roman" w:cs="Times New Roman"/>
              </w:rPr>
              <w:t xml:space="preserve"> </w:t>
            </w:r>
          </w:p>
          <w:p w14:paraId="1E15C1EF" w14:textId="3CA7A4A3" w:rsidR="001A775D" w:rsidRPr="003B0183" w:rsidRDefault="00735459" w:rsidP="00E348B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B0183">
              <w:rPr>
                <w:rFonts w:ascii="Times New Roman" w:hAnsi="Times New Roman" w:cs="Times New Roman"/>
              </w:rPr>
              <w:t>p</w:t>
            </w:r>
            <w:r w:rsidR="001A775D" w:rsidRPr="003B0183">
              <w:rPr>
                <w:rFonts w:ascii="Times New Roman" w:hAnsi="Times New Roman" w:cs="Times New Roman"/>
              </w:rPr>
              <w:t>romoter</w:t>
            </w:r>
            <w:proofErr w:type="gramEnd"/>
            <w:r w:rsidR="001A775D" w:rsidRPr="003B01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4" w:type="dxa"/>
            <w:tcBorders>
              <w:right w:val="nil"/>
            </w:tcBorders>
            <w:shd w:val="clear" w:color="auto" w:fill="auto"/>
          </w:tcPr>
          <w:p w14:paraId="43BD9F6D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4452" w:type="dxa"/>
            <w:tcBorders>
              <w:left w:val="nil"/>
            </w:tcBorders>
            <w:shd w:val="clear" w:color="auto" w:fill="auto"/>
          </w:tcPr>
          <w:p w14:paraId="5C99FBE0" w14:textId="12C5DE5D" w:rsidR="001A775D" w:rsidRPr="003B0183" w:rsidRDefault="001A775D" w:rsidP="00823D4C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5’-</w:t>
            </w:r>
            <w:r w:rsidR="00823D4C" w:rsidRPr="00823D4C">
              <w:rPr>
                <w:rFonts w:ascii="Times New Roman" w:hAnsi="Times New Roman" w:cs="Times New Roman"/>
              </w:rPr>
              <w:t>AGCGGTTGTGGAGGTCAGG</w:t>
            </w:r>
            <w:r w:rsidRPr="003B0183">
              <w:rPr>
                <w:rFonts w:ascii="Times New Roman" w:hAnsi="Times New Roman" w:cs="Times New Roman"/>
              </w:rPr>
              <w:t>-3’</w:t>
            </w:r>
          </w:p>
        </w:tc>
      </w:tr>
      <w:tr w:rsidR="001A775D" w:rsidRPr="004B522C" w14:paraId="006094E8" w14:textId="77777777" w:rsidTr="003B0183">
        <w:trPr>
          <w:trHeight w:hRule="exact" w:val="454"/>
        </w:trPr>
        <w:tc>
          <w:tcPr>
            <w:tcW w:w="15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E8B50A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bottom w:val="single" w:sz="4" w:space="0" w:color="auto"/>
              <w:right w:val="nil"/>
            </w:tcBorders>
            <w:shd w:val="clear" w:color="auto" w:fill="ACB9CA" w:themeFill="text2" w:themeFillTint="66"/>
          </w:tcPr>
          <w:p w14:paraId="1C75F157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4452" w:type="dxa"/>
            <w:tcBorders>
              <w:left w:val="nil"/>
              <w:bottom w:val="single" w:sz="4" w:space="0" w:color="auto"/>
            </w:tcBorders>
            <w:shd w:val="clear" w:color="auto" w:fill="ACB9CA" w:themeFill="text2" w:themeFillTint="66"/>
          </w:tcPr>
          <w:p w14:paraId="73B84CA0" w14:textId="4B566636" w:rsidR="001A775D" w:rsidRPr="003B0183" w:rsidRDefault="001A775D" w:rsidP="001A775D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5’-</w:t>
            </w:r>
            <w:r w:rsidR="00823D4C">
              <w:t xml:space="preserve"> </w:t>
            </w:r>
            <w:r w:rsidR="00823D4C">
              <w:rPr>
                <w:rFonts w:ascii="Times New Roman" w:hAnsi="Times New Roman" w:cs="Times New Roman"/>
              </w:rPr>
              <w:t>CGTGCCTGCGGGACTGTCC</w:t>
            </w:r>
            <w:r w:rsidRPr="003B0183">
              <w:rPr>
                <w:rFonts w:ascii="Times New Roman" w:hAnsi="Times New Roman" w:cs="Times New Roman"/>
              </w:rPr>
              <w:t>-3’</w:t>
            </w:r>
          </w:p>
        </w:tc>
      </w:tr>
      <w:tr w:rsidR="001A775D" w:rsidRPr="004B522C" w14:paraId="24620878" w14:textId="77777777" w:rsidTr="003B0183">
        <w:trPr>
          <w:trHeight w:hRule="exact" w:val="454"/>
        </w:trPr>
        <w:tc>
          <w:tcPr>
            <w:tcW w:w="1585" w:type="dxa"/>
            <w:vMerge w:val="restart"/>
            <w:shd w:val="clear" w:color="auto" w:fill="auto"/>
          </w:tcPr>
          <w:p w14:paraId="69937571" w14:textId="7E9003C5" w:rsidR="00E348B3" w:rsidRPr="003B0183" w:rsidRDefault="00E348B3" w:rsidP="00E348B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 xml:space="preserve">SYT4 </w:t>
            </w:r>
          </w:p>
          <w:p w14:paraId="143D48A6" w14:textId="590D53B5" w:rsidR="001A775D" w:rsidRPr="003B0183" w:rsidRDefault="00E348B3" w:rsidP="00E348B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B0183">
              <w:rPr>
                <w:rFonts w:ascii="Times New Roman" w:hAnsi="Times New Roman" w:cs="Times New Roman"/>
              </w:rPr>
              <w:t>promoter</w:t>
            </w:r>
            <w:proofErr w:type="gramEnd"/>
          </w:p>
        </w:tc>
        <w:tc>
          <w:tcPr>
            <w:tcW w:w="1504" w:type="dxa"/>
            <w:tcBorders>
              <w:bottom w:val="single" w:sz="4" w:space="0" w:color="auto"/>
              <w:right w:val="nil"/>
            </w:tcBorders>
            <w:shd w:val="clear" w:color="auto" w:fill="FFFFFF"/>
          </w:tcPr>
          <w:p w14:paraId="0E18BCE9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445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613E5C1" w14:textId="1EE98036" w:rsidR="001A775D" w:rsidRPr="003B0183" w:rsidRDefault="001A775D" w:rsidP="001A775D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5’-</w:t>
            </w:r>
            <w:r w:rsidR="009147F5">
              <w:rPr>
                <w:rFonts w:ascii="Times New Roman" w:hAnsi="Times New Roman" w:cs="Times New Roman"/>
              </w:rPr>
              <w:t>TGGTGAGTGTGCGCTGAATCC</w:t>
            </w:r>
            <w:r w:rsidRPr="003B0183">
              <w:rPr>
                <w:rFonts w:ascii="Times New Roman" w:hAnsi="Times New Roman" w:cs="Times New Roman"/>
              </w:rPr>
              <w:t>-3’</w:t>
            </w:r>
          </w:p>
        </w:tc>
      </w:tr>
      <w:tr w:rsidR="001A775D" w:rsidRPr="004B522C" w14:paraId="655AD287" w14:textId="77777777" w:rsidTr="003B0183">
        <w:trPr>
          <w:trHeight w:hRule="exact" w:val="454"/>
        </w:trPr>
        <w:tc>
          <w:tcPr>
            <w:tcW w:w="15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FEBAA1A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bottom w:val="single" w:sz="4" w:space="0" w:color="auto"/>
              <w:right w:val="nil"/>
            </w:tcBorders>
            <w:shd w:val="clear" w:color="auto" w:fill="ACB9CA" w:themeFill="text2" w:themeFillTint="66"/>
          </w:tcPr>
          <w:p w14:paraId="6EE97E5C" w14:textId="77777777" w:rsidR="001A775D" w:rsidRPr="003B0183" w:rsidRDefault="001A775D" w:rsidP="001A77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4452" w:type="dxa"/>
            <w:tcBorders>
              <w:left w:val="nil"/>
              <w:bottom w:val="single" w:sz="4" w:space="0" w:color="auto"/>
            </w:tcBorders>
            <w:shd w:val="clear" w:color="auto" w:fill="ACB9CA" w:themeFill="text2" w:themeFillTint="66"/>
          </w:tcPr>
          <w:p w14:paraId="0EA1843D" w14:textId="5DBED933" w:rsidR="001A775D" w:rsidRPr="003B0183" w:rsidRDefault="001A775D" w:rsidP="001A775D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B0183">
              <w:rPr>
                <w:rFonts w:ascii="Times New Roman" w:hAnsi="Times New Roman" w:cs="Times New Roman"/>
              </w:rPr>
              <w:t>5’-</w:t>
            </w:r>
            <w:r w:rsidR="00C66951" w:rsidRPr="003B0183">
              <w:rPr>
                <w:rFonts w:ascii="Times New Roman" w:hAnsi="Times New Roman" w:cs="Times New Roman"/>
              </w:rPr>
              <w:t>CGCTCTCTATCAGCAATGTGC</w:t>
            </w:r>
            <w:r w:rsidRPr="003B0183"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3530E5D6" w14:textId="77777777" w:rsidR="001A775D" w:rsidRDefault="001A775D" w:rsidP="001A775D">
      <w:pPr>
        <w:spacing w:after="0" w:line="480" w:lineRule="auto"/>
        <w:jc w:val="both"/>
        <w:rPr>
          <w:rFonts w:eastAsia="Calibri" w:cs="Times New Roman"/>
          <w:lang w:val="en-US"/>
        </w:rPr>
      </w:pPr>
    </w:p>
    <w:p w14:paraId="13715409" w14:textId="101478BB" w:rsidR="00AE75D1" w:rsidRPr="004B522C" w:rsidRDefault="00AE75D1" w:rsidP="008026DE">
      <w:pPr>
        <w:spacing w:line="360" w:lineRule="auto"/>
        <w:jc w:val="both"/>
        <w:rPr>
          <w:rFonts w:eastAsia="Calibri" w:cs="Times New Roman"/>
          <w:lang w:val="en-US"/>
        </w:rPr>
      </w:pPr>
    </w:p>
    <w:p w14:paraId="671C3D7D" w14:textId="77777777" w:rsidR="004478B2" w:rsidRPr="00953EDC" w:rsidRDefault="004478B2" w:rsidP="00FD095F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p w14:paraId="61379636" w14:textId="77777777" w:rsidR="00394933" w:rsidRDefault="00394933" w:rsidP="00697656">
      <w:pPr>
        <w:jc w:val="both"/>
        <w:rPr>
          <w:lang w:val="en-US"/>
        </w:rPr>
      </w:pPr>
    </w:p>
    <w:p w14:paraId="5444126B" w14:textId="77777777" w:rsidR="009C5374" w:rsidRDefault="009C5374" w:rsidP="00054AFB">
      <w:pPr>
        <w:jc w:val="both"/>
        <w:rPr>
          <w:sz w:val="24"/>
          <w:lang w:val="en-US"/>
        </w:rPr>
      </w:pPr>
    </w:p>
    <w:sectPr w:rsidR="009C5374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E8FEFC" w14:textId="77777777" w:rsidR="002535E5" w:rsidRDefault="002535E5" w:rsidP="00F73403">
      <w:pPr>
        <w:spacing w:after="0" w:line="240" w:lineRule="auto"/>
      </w:pPr>
      <w:r>
        <w:separator/>
      </w:r>
    </w:p>
  </w:endnote>
  <w:endnote w:type="continuationSeparator" w:id="0">
    <w:p w14:paraId="21B7F956" w14:textId="77777777" w:rsidR="002535E5" w:rsidRDefault="002535E5" w:rsidP="00F73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8A4DCF" w14:textId="77777777" w:rsidR="002535E5" w:rsidRDefault="002535E5" w:rsidP="00F73403">
      <w:pPr>
        <w:spacing w:after="0" w:line="240" w:lineRule="auto"/>
      </w:pPr>
      <w:r>
        <w:separator/>
      </w:r>
    </w:p>
  </w:footnote>
  <w:footnote w:type="continuationSeparator" w:id="0">
    <w:p w14:paraId="11EC0DC3" w14:textId="77777777" w:rsidR="002535E5" w:rsidRDefault="002535E5" w:rsidP="00F734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D12574" w14:textId="77777777" w:rsidR="00F73403" w:rsidRDefault="00F73403">
    <w:pPr>
      <w:pStyle w:val="Intestazione"/>
    </w:pPr>
  </w:p>
  <w:p w14:paraId="4688B2BC" w14:textId="77777777" w:rsidR="00F73403" w:rsidRDefault="00F73403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6DE"/>
    <w:rsid w:val="00004812"/>
    <w:rsid w:val="00026B5E"/>
    <w:rsid w:val="00035A6B"/>
    <w:rsid w:val="000361F2"/>
    <w:rsid w:val="0004456B"/>
    <w:rsid w:val="000445FB"/>
    <w:rsid w:val="00044791"/>
    <w:rsid w:val="00050F6E"/>
    <w:rsid w:val="00052C8E"/>
    <w:rsid w:val="00054AFB"/>
    <w:rsid w:val="00055E09"/>
    <w:rsid w:val="00055ED8"/>
    <w:rsid w:val="00057382"/>
    <w:rsid w:val="00060C9F"/>
    <w:rsid w:val="000642AC"/>
    <w:rsid w:val="00071A4E"/>
    <w:rsid w:val="00072623"/>
    <w:rsid w:val="00072FAF"/>
    <w:rsid w:val="0007413F"/>
    <w:rsid w:val="0008697C"/>
    <w:rsid w:val="000903FE"/>
    <w:rsid w:val="00094318"/>
    <w:rsid w:val="00095C10"/>
    <w:rsid w:val="000966AC"/>
    <w:rsid w:val="000B04FD"/>
    <w:rsid w:val="000B2824"/>
    <w:rsid w:val="000C04AB"/>
    <w:rsid w:val="000C0FF7"/>
    <w:rsid w:val="000C4153"/>
    <w:rsid w:val="000C5BB3"/>
    <w:rsid w:val="000C7252"/>
    <w:rsid w:val="000D11A8"/>
    <w:rsid w:val="000D5227"/>
    <w:rsid w:val="000E120F"/>
    <w:rsid w:val="000E186E"/>
    <w:rsid w:val="000E5BDC"/>
    <w:rsid w:val="000F3BAE"/>
    <w:rsid w:val="00114EFB"/>
    <w:rsid w:val="001164E8"/>
    <w:rsid w:val="00117FF4"/>
    <w:rsid w:val="001208DD"/>
    <w:rsid w:val="00124277"/>
    <w:rsid w:val="0012545F"/>
    <w:rsid w:val="00132297"/>
    <w:rsid w:val="00136245"/>
    <w:rsid w:val="00137677"/>
    <w:rsid w:val="001419FE"/>
    <w:rsid w:val="0014267F"/>
    <w:rsid w:val="0014447F"/>
    <w:rsid w:val="00144E5E"/>
    <w:rsid w:val="0014625D"/>
    <w:rsid w:val="00146835"/>
    <w:rsid w:val="001506B3"/>
    <w:rsid w:val="00152056"/>
    <w:rsid w:val="001560C0"/>
    <w:rsid w:val="00160335"/>
    <w:rsid w:val="00163780"/>
    <w:rsid w:val="00164463"/>
    <w:rsid w:val="001661A8"/>
    <w:rsid w:val="00170940"/>
    <w:rsid w:val="00172CAB"/>
    <w:rsid w:val="00175467"/>
    <w:rsid w:val="00180954"/>
    <w:rsid w:val="0018202D"/>
    <w:rsid w:val="00182FEE"/>
    <w:rsid w:val="001855A5"/>
    <w:rsid w:val="00187572"/>
    <w:rsid w:val="00190602"/>
    <w:rsid w:val="001946EC"/>
    <w:rsid w:val="00197EC7"/>
    <w:rsid w:val="001A0CCF"/>
    <w:rsid w:val="001A54D7"/>
    <w:rsid w:val="001A775D"/>
    <w:rsid w:val="001B05A4"/>
    <w:rsid w:val="001B2366"/>
    <w:rsid w:val="001B5C24"/>
    <w:rsid w:val="001B5E7C"/>
    <w:rsid w:val="001B647A"/>
    <w:rsid w:val="001C3683"/>
    <w:rsid w:val="001C6FBF"/>
    <w:rsid w:val="001D0B71"/>
    <w:rsid w:val="001D77E1"/>
    <w:rsid w:val="001D78ED"/>
    <w:rsid w:val="001E29C4"/>
    <w:rsid w:val="001E45C0"/>
    <w:rsid w:val="001F0DDF"/>
    <w:rsid w:val="001F1083"/>
    <w:rsid w:val="001F2FDC"/>
    <w:rsid w:val="001F6A72"/>
    <w:rsid w:val="00201893"/>
    <w:rsid w:val="0020607E"/>
    <w:rsid w:val="00211923"/>
    <w:rsid w:val="00214829"/>
    <w:rsid w:val="00223CD3"/>
    <w:rsid w:val="00225C90"/>
    <w:rsid w:val="00227CF5"/>
    <w:rsid w:val="00230FB4"/>
    <w:rsid w:val="0023535F"/>
    <w:rsid w:val="002353AA"/>
    <w:rsid w:val="002362C7"/>
    <w:rsid w:val="00241604"/>
    <w:rsid w:val="00246B13"/>
    <w:rsid w:val="00250C41"/>
    <w:rsid w:val="002535E5"/>
    <w:rsid w:val="0026073B"/>
    <w:rsid w:val="00272D3E"/>
    <w:rsid w:val="002737B4"/>
    <w:rsid w:val="00274144"/>
    <w:rsid w:val="00277AE6"/>
    <w:rsid w:val="002857E0"/>
    <w:rsid w:val="00285C29"/>
    <w:rsid w:val="00290145"/>
    <w:rsid w:val="00290954"/>
    <w:rsid w:val="0029345B"/>
    <w:rsid w:val="002A51D0"/>
    <w:rsid w:val="002A5C9A"/>
    <w:rsid w:val="002B0BF4"/>
    <w:rsid w:val="002B0EB1"/>
    <w:rsid w:val="002B234D"/>
    <w:rsid w:val="002B4FC0"/>
    <w:rsid w:val="002B61BE"/>
    <w:rsid w:val="002C20AF"/>
    <w:rsid w:val="002C4572"/>
    <w:rsid w:val="002C594B"/>
    <w:rsid w:val="002C628C"/>
    <w:rsid w:val="002C6D5F"/>
    <w:rsid w:val="002D4896"/>
    <w:rsid w:val="002D4B78"/>
    <w:rsid w:val="002E129C"/>
    <w:rsid w:val="002E61B0"/>
    <w:rsid w:val="002F2337"/>
    <w:rsid w:val="002F373B"/>
    <w:rsid w:val="00301CCB"/>
    <w:rsid w:val="0030341E"/>
    <w:rsid w:val="0030605E"/>
    <w:rsid w:val="00310D36"/>
    <w:rsid w:val="003155D0"/>
    <w:rsid w:val="00320479"/>
    <w:rsid w:val="0032293D"/>
    <w:rsid w:val="00330D0D"/>
    <w:rsid w:val="003314AE"/>
    <w:rsid w:val="003317A5"/>
    <w:rsid w:val="00333962"/>
    <w:rsid w:val="003463A8"/>
    <w:rsid w:val="0035241B"/>
    <w:rsid w:val="00352E45"/>
    <w:rsid w:val="003609BF"/>
    <w:rsid w:val="00362EA2"/>
    <w:rsid w:val="00362F2A"/>
    <w:rsid w:val="003641B3"/>
    <w:rsid w:val="00364413"/>
    <w:rsid w:val="00370598"/>
    <w:rsid w:val="00370C8B"/>
    <w:rsid w:val="0037153C"/>
    <w:rsid w:val="00382ED0"/>
    <w:rsid w:val="00390D26"/>
    <w:rsid w:val="003910D5"/>
    <w:rsid w:val="00393715"/>
    <w:rsid w:val="00394933"/>
    <w:rsid w:val="00395768"/>
    <w:rsid w:val="003A4EBE"/>
    <w:rsid w:val="003A5666"/>
    <w:rsid w:val="003B0183"/>
    <w:rsid w:val="003B057E"/>
    <w:rsid w:val="003B15EE"/>
    <w:rsid w:val="003B4176"/>
    <w:rsid w:val="003B4BAF"/>
    <w:rsid w:val="003B676C"/>
    <w:rsid w:val="003B7678"/>
    <w:rsid w:val="003C002A"/>
    <w:rsid w:val="003C1FDA"/>
    <w:rsid w:val="003C5A64"/>
    <w:rsid w:val="003C7C55"/>
    <w:rsid w:val="003D7A9D"/>
    <w:rsid w:val="003E1484"/>
    <w:rsid w:val="003E1755"/>
    <w:rsid w:val="003E19CF"/>
    <w:rsid w:val="003E4C60"/>
    <w:rsid w:val="003E6251"/>
    <w:rsid w:val="003F5E7E"/>
    <w:rsid w:val="00401438"/>
    <w:rsid w:val="004054BD"/>
    <w:rsid w:val="00411DD1"/>
    <w:rsid w:val="00415C35"/>
    <w:rsid w:val="004213A7"/>
    <w:rsid w:val="00421AAB"/>
    <w:rsid w:val="00422444"/>
    <w:rsid w:val="00422995"/>
    <w:rsid w:val="00430EE5"/>
    <w:rsid w:val="0043472E"/>
    <w:rsid w:val="0043565B"/>
    <w:rsid w:val="00437216"/>
    <w:rsid w:val="0044094A"/>
    <w:rsid w:val="00442555"/>
    <w:rsid w:val="00445A51"/>
    <w:rsid w:val="00446224"/>
    <w:rsid w:val="004478B2"/>
    <w:rsid w:val="004502F0"/>
    <w:rsid w:val="004608E8"/>
    <w:rsid w:val="00461536"/>
    <w:rsid w:val="0046229D"/>
    <w:rsid w:val="004622A8"/>
    <w:rsid w:val="00465D13"/>
    <w:rsid w:val="00471635"/>
    <w:rsid w:val="00477B86"/>
    <w:rsid w:val="0048212D"/>
    <w:rsid w:val="00482427"/>
    <w:rsid w:val="00483615"/>
    <w:rsid w:val="00484880"/>
    <w:rsid w:val="0049008F"/>
    <w:rsid w:val="004931E6"/>
    <w:rsid w:val="00493864"/>
    <w:rsid w:val="004A0663"/>
    <w:rsid w:val="004A55AD"/>
    <w:rsid w:val="004B522C"/>
    <w:rsid w:val="004B558C"/>
    <w:rsid w:val="004B63E6"/>
    <w:rsid w:val="004C1B29"/>
    <w:rsid w:val="004C31F1"/>
    <w:rsid w:val="004C3FB7"/>
    <w:rsid w:val="004C4E51"/>
    <w:rsid w:val="004C6A80"/>
    <w:rsid w:val="004D0EF5"/>
    <w:rsid w:val="004D3061"/>
    <w:rsid w:val="004D60EC"/>
    <w:rsid w:val="004D6501"/>
    <w:rsid w:val="004E0639"/>
    <w:rsid w:val="004E4271"/>
    <w:rsid w:val="004F0063"/>
    <w:rsid w:val="004F0319"/>
    <w:rsid w:val="004F21FF"/>
    <w:rsid w:val="004F2CD2"/>
    <w:rsid w:val="004F2CEF"/>
    <w:rsid w:val="004F3500"/>
    <w:rsid w:val="004F6F41"/>
    <w:rsid w:val="00500AF5"/>
    <w:rsid w:val="00500FC7"/>
    <w:rsid w:val="005019BC"/>
    <w:rsid w:val="00507A08"/>
    <w:rsid w:val="00510FCB"/>
    <w:rsid w:val="00510FDA"/>
    <w:rsid w:val="005128C2"/>
    <w:rsid w:val="005132A1"/>
    <w:rsid w:val="00516BC0"/>
    <w:rsid w:val="00521273"/>
    <w:rsid w:val="0052157F"/>
    <w:rsid w:val="00526B86"/>
    <w:rsid w:val="005271D7"/>
    <w:rsid w:val="00530CBC"/>
    <w:rsid w:val="00531079"/>
    <w:rsid w:val="00534E0A"/>
    <w:rsid w:val="0054015D"/>
    <w:rsid w:val="00546159"/>
    <w:rsid w:val="00550002"/>
    <w:rsid w:val="00550D2C"/>
    <w:rsid w:val="00553D23"/>
    <w:rsid w:val="00555CBF"/>
    <w:rsid w:val="00557400"/>
    <w:rsid w:val="005578AE"/>
    <w:rsid w:val="00557AF5"/>
    <w:rsid w:val="00560EA4"/>
    <w:rsid w:val="00563692"/>
    <w:rsid w:val="00564224"/>
    <w:rsid w:val="0056573E"/>
    <w:rsid w:val="00565EFB"/>
    <w:rsid w:val="005675F4"/>
    <w:rsid w:val="00570070"/>
    <w:rsid w:val="00571553"/>
    <w:rsid w:val="00572AAE"/>
    <w:rsid w:val="00573602"/>
    <w:rsid w:val="005759E1"/>
    <w:rsid w:val="005809C9"/>
    <w:rsid w:val="00586D6A"/>
    <w:rsid w:val="005907D5"/>
    <w:rsid w:val="0059606C"/>
    <w:rsid w:val="00597F68"/>
    <w:rsid w:val="005A3B27"/>
    <w:rsid w:val="005A5BFB"/>
    <w:rsid w:val="005B022C"/>
    <w:rsid w:val="005B0494"/>
    <w:rsid w:val="005B05C9"/>
    <w:rsid w:val="005B0FB7"/>
    <w:rsid w:val="005B11BD"/>
    <w:rsid w:val="005C0F22"/>
    <w:rsid w:val="005C4762"/>
    <w:rsid w:val="005C78EA"/>
    <w:rsid w:val="005D335E"/>
    <w:rsid w:val="005D466F"/>
    <w:rsid w:val="005E0B34"/>
    <w:rsid w:val="005E1C39"/>
    <w:rsid w:val="005E292F"/>
    <w:rsid w:val="005E37B2"/>
    <w:rsid w:val="005E4A55"/>
    <w:rsid w:val="005F2623"/>
    <w:rsid w:val="005F263B"/>
    <w:rsid w:val="005F2D89"/>
    <w:rsid w:val="006007AF"/>
    <w:rsid w:val="00601E81"/>
    <w:rsid w:val="00602BD4"/>
    <w:rsid w:val="00603226"/>
    <w:rsid w:val="006037C7"/>
    <w:rsid w:val="00610BE6"/>
    <w:rsid w:val="00610C45"/>
    <w:rsid w:val="006127DD"/>
    <w:rsid w:val="00620B26"/>
    <w:rsid w:val="00623DD6"/>
    <w:rsid w:val="00626755"/>
    <w:rsid w:val="00630B2A"/>
    <w:rsid w:val="0063214E"/>
    <w:rsid w:val="00633E50"/>
    <w:rsid w:val="00634117"/>
    <w:rsid w:val="00634C38"/>
    <w:rsid w:val="006358FF"/>
    <w:rsid w:val="00642CA6"/>
    <w:rsid w:val="00642E2E"/>
    <w:rsid w:val="006452CE"/>
    <w:rsid w:val="00646A9C"/>
    <w:rsid w:val="00660982"/>
    <w:rsid w:val="00666556"/>
    <w:rsid w:val="0067129B"/>
    <w:rsid w:val="0067253C"/>
    <w:rsid w:val="00680C7C"/>
    <w:rsid w:val="00682D42"/>
    <w:rsid w:val="00683CF9"/>
    <w:rsid w:val="006858B3"/>
    <w:rsid w:val="006900F9"/>
    <w:rsid w:val="006928BA"/>
    <w:rsid w:val="00694E66"/>
    <w:rsid w:val="00697656"/>
    <w:rsid w:val="006A1BA4"/>
    <w:rsid w:val="006A377F"/>
    <w:rsid w:val="006A728B"/>
    <w:rsid w:val="006B0ABE"/>
    <w:rsid w:val="006B19E3"/>
    <w:rsid w:val="006B47BF"/>
    <w:rsid w:val="006B4B2D"/>
    <w:rsid w:val="006D0BBA"/>
    <w:rsid w:val="006D79C1"/>
    <w:rsid w:val="006E4B52"/>
    <w:rsid w:val="006E63E1"/>
    <w:rsid w:val="006F38F8"/>
    <w:rsid w:val="006F51DB"/>
    <w:rsid w:val="006F5569"/>
    <w:rsid w:val="006F615C"/>
    <w:rsid w:val="006F7036"/>
    <w:rsid w:val="0070146A"/>
    <w:rsid w:val="00703518"/>
    <w:rsid w:val="0070400B"/>
    <w:rsid w:val="00706257"/>
    <w:rsid w:val="0071090C"/>
    <w:rsid w:val="00710A38"/>
    <w:rsid w:val="0071145B"/>
    <w:rsid w:val="00713A4F"/>
    <w:rsid w:val="00716A45"/>
    <w:rsid w:val="00717935"/>
    <w:rsid w:val="00723186"/>
    <w:rsid w:val="00724A26"/>
    <w:rsid w:val="00725B77"/>
    <w:rsid w:val="00735459"/>
    <w:rsid w:val="00747517"/>
    <w:rsid w:val="00753B4C"/>
    <w:rsid w:val="0075423A"/>
    <w:rsid w:val="007561DD"/>
    <w:rsid w:val="00756900"/>
    <w:rsid w:val="00762F81"/>
    <w:rsid w:val="00767CC5"/>
    <w:rsid w:val="00773062"/>
    <w:rsid w:val="00774F8B"/>
    <w:rsid w:val="007752A7"/>
    <w:rsid w:val="0077569F"/>
    <w:rsid w:val="00777EA4"/>
    <w:rsid w:val="00781636"/>
    <w:rsid w:val="00792D06"/>
    <w:rsid w:val="007A208D"/>
    <w:rsid w:val="007B004A"/>
    <w:rsid w:val="007B1141"/>
    <w:rsid w:val="007B196B"/>
    <w:rsid w:val="007C1452"/>
    <w:rsid w:val="007C3B32"/>
    <w:rsid w:val="007C587A"/>
    <w:rsid w:val="007C609D"/>
    <w:rsid w:val="007D1D04"/>
    <w:rsid w:val="007D68EC"/>
    <w:rsid w:val="007D6CE9"/>
    <w:rsid w:val="007E205E"/>
    <w:rsid w:val="007E26AF"/>
    <w:rsid w:val="007E4B93"/>
    <w:rsid w:val="007E5D78"/>
    <w:rsid w:val="007E7BFA"/>
    <w:rsid w:val="007F3314"/>
    <w:rsid w:val="007F5B66"/>
    <w:rsid w:val="008026DE"/>
    <w:rsid w:val="0081244C"/>
    <w:rsid w:val="00815E22"/>
    <w:rsid w:val="00821515"/>
    <w:rsid w:val="00823D4C"/>
    <w:rsid w:val="00831C19"/>
    <w:rsid w:val="00834536"/>
    <w:rsid w:val="008447AB"/>
    <w:rsid w:val="00846990"/>
    <w:rsid w:val="00854C0B"/>
    <w:rsid w:val="0085511C"/>
    <w:rsid w:val="008555AF"/>
    <w:rsid w:val="00855D32"/>
    <w:rsid w:val="00860041"/>
    <w:rsid w:val="00860054"/>
    <w:rsid w:val="0086013B"/>
    <w:rsid w:val="0086317F"/>
    <w:rsid w:val="00866A94"/>
    <w:rsid w:val="008723F0"/>
    <w:rsid w:val="00873A51"/>
    <w:rsid w:val="0088004A"/>
    <w:rsid w:val="00883000"/>
    <w:rsid w:val="008842D1"/>
    <w:rsid w:val="00885EC0"/>
    <w:rsid w:val="008874F4"/>
    <w:rsid w:val="00890E60"/>
    <w:rsid w:val="00892330"/>
    <w:rsid w:val="00892F3C"/>
    <w:rsid w:val="008935CB"/>
    <w:rsid w:val="00895049"/>
    <w:rsid w:val="008A79E8"/>
    <w:rsid w:val="008B265B"/>
    <w:rsid w:val="008B32E8"/>
    <w:rsid w:val="008C54DF"/>
    <w:rsid w:val="008C633E"/>
    <w:rsid w:val="008D3175"/>
    <w:rsid w:val="008D5F3B"/>
    <w:rsid w:val="008D6A7D"/>
    <w:rsid w:val="008E0E98"/>
    <w:rsid w:val="008E3092"/>
    <w:rsid w:val="008E3F03"/>
    <w:rsid w:val="008E58D8"/>
    <w:rsid w:val="008E7328"/>
    <w:rsid w:val="008F25E3"/>
    <w:rsid w:val="008F37F4"/>
    <w:rsid w:val="008F38A8"/>
    <w:rsid w:val="008F4141"/>
    <w:rsid w:val="008F50EF"/>
    <w:rsid w:val="008F7480"/>
    <w:rsid w:val="009030A3"/>
    <w:rsid w:val="009074C3"/>
    <w:rsid w:val="00911286"/>
    <w:rsid w:val="009147F5"/>
    <w:rsid w:val="00916B81"/>
    <w:rsid w:val="00917515"/>
    <w:rsid w:val="00921EF7"/>
    <w:rsid w:val="00923EFE"/>
    <w:rsid w:val="00924282"/>
    <w:rsid w:val="00924F35"/>
    <w:rsid w:val="00930D24"/>
    <w:rsid w:val="0093197A"/>
    <w:rsid w:val="009349D9"/>
    <w:rsid w:val="00934B45"/>
    <w:rsid w:val="009452B4"/>
    <w:rsid w:val="00947D00"/>
    <w:rsid w:val="0095267F"/>
    <w:rsid w:val="00953EDC"/>
    <w:rsid w:val="00955FD2"/>
    <w:rsid w:val="009561D3"/>
    <w:rsid w:val="00963C9B"/>
    <w:rsid w:val="00964FD8"/>
    <w:rsid w:val="009734A7"/>
    <w:rsid w:val="00973B6C"/>
    <w:rsid w:val="00977062"/>
    <w:rsid w:val="0098031D"/>
    <w:rsid w:val="009805EF"/>
    <w:rsid w:val="00981C74"/>
    <w:rsid w:val="00981DD2"/>
    <w:rsid w:val="009823FB"/>
    <w:rsid w:val="00986336"/>
    <w:rsid w:val="00987182"/>
    <w:rsid w:val="009928E7"/>
    <w:rsid w:val="00993CF3"/>
    <w:rsid w:val="00994979"/>
    <w:rsid w:val="00995B16"/>
    <w:rsid w:val="00996CA6"/>
    <w:rsid w:val="009A79B4"/>
    <w:rsid w:val="009C0CCA"/>
    <w:rsid w:val="009C2391"/>
    <w:rsid w:val="009C4E33"/>
    <w:rsid w:val="009C5374"/>
    <w:rsid w:val="009C6560"/>
    <w:rsid w:val="009C6A7B"/>
    <w:rsid w:val="009E5509"/>
    <w:rsid w:val="009E58B7"/>
    <w:rsid w:val="009F07CB"/>
    <w:rsid w:val="009F3803"/>
    <w:rsid w:val="009F52C0"/>
    <w:rsid w:val="00A0107C"/>
    <w:rsid w:val="00A046F3"/>
    <w:rsid w:val="00A05825"/>
    <w:rsid w:val="00A0696B"/>
    <w:rsid w:val="00A12439"/>
    <w:rsid w:val="00A13EA4"/>
    <w:rsid w:val="00A307C2"/>
    <w:rsid w:val="00A31A62"/>
    <w:rsid w:val="00A34BA4"/>
    <w:rsid w:val="00A37A06"/>
    <w:rsid w:val="00A44008"/>
    <w:rsid w:val="00A50CBB"/>
    <w:rsid w:val="00A57020"/>
    <w:rsid w:val="00A6229C"/>
    <w:rsid w:val="00A63316"/>
    <w:rsid w:val="00A67EC6"/>
    <w:rsid w:val="00A84602"/>
    <w:rsid w:val="00A976CE"/>
    <w:rsid w:val="00AA16AC"/>
    <w:rsid w:val="00AA49D1"/>
    <w:rsid w:val="00AA658F"/>
    <w:rsid w:val="00AA7921"/>
    <w:rsid w:val="00AB235B"/>
    <w:rsid w:val="00AB47A4"/>
    <w:rsid w:val="00AB582A"/>
    <w:rsid w:val="00AC0685"/>
    <w:rsid w:val="00AC0ACD"/>
    <w:rsid w:val="00AC5194"/>
    <w:rsid w:val="00AC7264"/>
    <w:rsid w:val="00AD1075"/>
    <w:rsid w:val="00AD383E"/>
    <w:rsid w:val="00AD578C"/>
    <w:rsid w:val="00AD7058"/>
    <w:rsid w:val="00AE1270"/>
    <w:rsid w:val="00AE3CAD"/>
    <w:rsid w:val="00AE6C4D"/>
    <w:rsid w:val="00AE75D1"/>
    <w:rsid w:val="00AF0C88"/>
    <w:rsid w:val="00B003FB"/>
    <w:rsid w:val="00B00D51"/>
    <w:rsid w:val="00B015C6"/>
    <w:rsid w:val="00B01BB8"/>
    <w:rsid w:val="00B02AFE"/>
    <w:rsid w:val="00B03BC2"/>
    <w:rsid w:val="00B05448"/>
    <w:rsid w:val="00B06262"/>
    <w:rsid w:val="00B07D86"/>
    <w:rsid w:val="00B10A70"/>
    <w:rsid w:val="00B1637E"/>
    <w:rsid w:val="00B16C4A"/>
    <w:rsid w:val="00B17ECD"/>
    <w:rsid w:val="00B21450"/>
    <w:rsid w:val="00B223CE"/>
    <w:rsid w:val="00B25084"/>
    <w:rsid w:val="00B313B6"/>
    <w:rsid w:val="00B321C1"/>
    <w:rsid w:val="00B37E6D"/>
    <w:rsid w:val="00B455DC"/>
    <w:rsid w:val="00B45B1A"/>
    <w:rsid w:val="00B5453C"/>
    <w:rsid w:val="00B54CD7"/>
    <w:rsid w:val="00B57219"/>
    <w:rsid w:val="00B67C9F"/>
    <w:rsid w:val="00B71DA9"/>
    <w:rsid w:val="00B728B6"/>
    <w:rsid w:val="00B74B1A"/>
    <w:rsid w:val="00B75685"/>
    <w:rsid w:val="00B7677A"/>
    <w:rsid w:val="00B77814"/>
    <w:rsid w:val="00B819CE"/>
    <w:rsid w:val="00B87050"/>
    <w:rsid w:val="00B87B7F"/>
    <w:rsid w:val="00B91B3D"/>
    <w:rsid w:val="00B93E5F"/>
    <w:rsid w:val="00B96A2F"/>
    <w:rsid w:val="00BA06EA"/>
    <w:rsid w:val="00BA0BB4"/>
    <w:rsid w:val="00BA135A"/>
    <w:rsid w:val="00BA2D1C"/>
    <w:rsid w:val="00BA61DF"/>
    <w:rsid w:val="00BA742E"/>
    <w:rsid w:val="00BB1016"/>
    <w:rsid w:val="00BB354D"/>
    <w:rsid w:val="00BB3D7D"/>
    <w:rsid w:val="00BB567B"/>
    <w:rsid w:val="00BC04A4"/>
    <w:rsid w:val="00BC30E1"/>
    <w:rsid w:val="00BC3F33"/>
    <w:rsid w:val="00BD0966"/>
    <w:rsid w:val="00BD0F0E"/>
    <w:rsid w:val="00BD2D5B"/>
    <w:rsid w:val="00BE0339"/>
    <w:rsid w:val="00BE204A"/>
    <w:rsid w:val="00BE333C"/>
    <w:rsid w:val="00BF434E"/>
    <w:rsid w:val="00BF5370"/>
    <w:rsid w:val="00BF58B7"/>
    <w:rsid w:val="00C028CA"/>
    <w:rsid w:val="00C05976"/>
    <w:rsid w:val="00C06452"/>
    <w:rsid w:val="00C138D0"/>
    <w:rsid w:val="00C17EF1"/>
    <w:rsid w:val="00C26E66"/>
    <w:rsid w:val="00C30AA7"/>
    <w:rsid w:val="00C30F6D"/>
    <w:rsid w:val="00C311B9"/>
    <w:rsid w:val="00C342D1"/>
    <w:rsid w:val="00C40963"/>
    <w:rsid w:val="00C44710"/>
    <w:rsid w:val="00C5057B"/>
    <w:rsid w:val="00C52B6E"/>
    <w:rsid w:val="00C52E7C"/>
    <w:rsid w:val="00C5394E"/>
    <w:rsid w:val="00C54021"/>
    <w:rsid w:val="00C54A5A"/>
    <w:rsid w:val="00C552CC"/>
    <w:rsid w:val="00C567C4"/>
    <w:rsid w:val="00C577D1"/>
    <w:rsid w:val="00C61A72"/>
    <w:rsid w:val="00C63579"/>
    <w:rsid w:val="00C665E6"/>
    <w:rsid w:val="00C6674B"/>
    <w:rsid w:val="00C66951"/>
    <w:rsid w:val="00C67F13"/>
    <w:rsid w:val="00C720E2"/>
    <w:rsid w:val="00C74CA8"/>
    <w:rsid w:val="00C80A13"/>
    <w:rsid w:val="00C81534"/>
    <w:rsid w:val="00C87487"/>
    <w:rsid w:val="00C877C4"/>
    <w:rsid w:val="00C9488D"/>
    <w:rsid w:val="00C973FA"/>
    <w:rsid w:val="00CA00A1"/>
    <w:rsid w:val="00CA18D1"/>
    <w:rsid w:val="00CA6CB3"/>
    <w:rsid w:val="00CB1894"/>
    <w:rsid w:val="00CB25A0"/>
    <w:rsid w:val="00CB3FB7"/>
    <w:rsid w:val="00CB4468"/>
    <w:rsid w:val="00CC05FC"/>
    <w:rsid w:val="00CC3557"/>
    <w:rsid w:val="00CD064F"/>
    <w:rsid w:val="00CD09D3"/>
    <w:rsid w:val="00CD0BA6"/>
    <w:rsid w:val="00CD34B4"/>
    <w:rsid w:val="00CD4D15"/>
    <w:rsid w:val="00CD6971"/>
    <w:rsid w:val="00CE6FA9"/>
    <w:rsid w:val="00CE7A72"/>
    <w:rsid w:val="00CF1691"/>
    <w:rsid w:val="00CF24A4"/>
    <w:rsid w:val="00D012CC"/>
    <w:rsid w:val="00D161A7"/>
    <w:rsid w:val="00D17210"/>
    <w:rsid w:val="00D23831"/>
    <w:rsid w:val="00D24EFC"/>
    <w:rsid w:val="00D27FBA"/>
    <w:rsid w:val="00D32DD0"/>
    <w:rsid w:val="00D337F9"/>
    <w:rsid w:val="00D33D8A"/>
    <w:rsid w:val="00D34AC9"/>
    <w:rsid w:val="00D35E80"/>
    <w:rsid w:val="00D415A3"/>
    <w:rsid w:val="00D44871"/>
    <w:rsid w:val="00D449DB"/>
    <w:rsid w:val="00D634C2"/>
    <w:rsid w:val="00D64842"/>
    <w:rsid w:val="00D65956"/>
    <w:rsid w:val="00D66E29"/>
    <w:rsid w:val="00D7011B"/>
    <w:rsid w:val="00D710E8"/>
    <w:rsid w:val="00D711AF"/>
    <w:rsid w:val="00D72906"/>
    <w:rsid w:val="00D80D84"/>
    <w:rsid w:val="00D8483C"/>
    <w:rsid w:val="00D85892"/>
    <w:rsid w:val="00D85DDB"/>
    <w:rsid w:val="00D907BC"/>
    <w:rsid w:val="00D9271C"/>
    <w:rsid w:val="00D97AB4"/>
    <w:rsid w:val="00DA030F"/>
    <w:rsid w:val="00DA34B3"/>
    <w:rsid w:val="00DA405C"/>
    <w:rsid w:val="00DA502E"/>
    <w:rsid w:val="00DB048A"/>
    <w:rsid w:val="00DC369C"/>
    <w:rsid w:val="00DC4C24"/>
    <w:rsid w:val="00DC4FB5"/>
    <w:rsid w:val="00DC5F93"/>
    <w:rsid w:val="00DC6074"/>
    <w:rsid w:val="00DC6941"/>
    <w:rsid w:val="00DD086C"/>
    <w:rsid w:val="00DD35D0"/>
    <w:rsid w:val="00DD437C"/>
    <w:rsid w:val="00DD6A5C"/>
    <w:rsid w:val="00DD6B36"/>
    <w:rsid w:val="00DE211A"/>
    <w:rsid w:val="00DE3FB7"/>
    <w:rsid w:val="00DE4169"/>
    <w:rsid w:val="00DE7146"/>
    <w:rsid w:val="00DE758C"/>
    <w:rsid w:val="00DF21D5"/>
    <w:rsid w:val="00DF5A44"/>
    <w:rsid w:val="00E01B28"/>
    <w:rsid w:val="00E03972"/>
    <w:rsid w:val="00E03EF0"/>
    <w:rsid w:val="00E061CE"/>
    <w:rsid w:val="00E1063B"/>
    <w:rsid w:val="00E122C0"/>
    <w:rsid w:val="00E14177"/>
    <w:rsid w:val="00E16E20"/>
    <w:rsid w:val="00E2123A"/>
    <w:rsid w:val="00E218A6"/>
    <w:rsid w:val="00E226FB"/>
    <w:rsid w:val="00E31C61"/>
    <w:rsid w:val="00E348B3"/>
    <w:rsid w:val="00E3548A"/>
    <w:rsid w:val="00E45270"/>
    <w:rsid w:val="00E47D7C"/>
    <w:rsid w:val="00E502FD"/>
    <w:rsid w:val="00E51D5A"/>
    <w:rsid w:val="00E5613E"/>
    <w:rsid w:val="00E60934"/>
    <w:rsid w:val="00E60DB9"/>
    <w:rsid w:val="00E60E08"/>
    <w:rsid w:val="00E62CA6"/>
    <w:rsid w:val="00E63CC2"/>
    <w:rsid w:val="00E6771A"/>
    <w:rsid w:val="00E72E5B"/>
    <w:rsid w:val="00E85707"/>
    <w:rsid w:val="00E85714"/>
    <w:rsid w:val="00E8606D"/>
    <w:rsid w:val="00E875D8"/>
    <w:rsid w:val="00E915DD"/>
    <w:rsid w:val="00E9480C"/>
    <w:rsid w:val="00E95E9C"/>
    <w:rsid w:val="00EB0792"/>
    <w:rsid w:val="00EB1332"/>
    <w:rsid w:val="00EB15C9"/>
    <w:rsid w:val="00EB2A7B"/>
    <w:rsid w:val="00EB424D"/>
    <w:rsid w:val="00EB5FC3"/>
    <w:rsid w:val="00EC26DF"/>
    <w:rsid w:val="00EC3F7D"/>
    <w:rsid w:val="00EC5459"/>
    <w:rsid w:val="00ED2DC1"/>
    <w:rsid w:val="00EE55F7"/>
    <w:rsid w:val="00EE5BDC"/>
    <w:rsid w:val="00EE5FDF"/>
    <w:rsid w:val="00EE6931"/>
    <w:rsid w:val="00EF4BCE"/>
    <w:rsid w:val="00EF63C5"/>
    <w:rsid w:val="00EF67AC"/>
    <w:rsid w:val="00EF67C7"/>
    <w:rsid w:val="00F00E4A"/>
    <w:rsid w:val="00F01598"/>
    <w:rsid w:val="00F043D5"/>
    <w:rsid w:val="00F05460"/>
    <w:rsid w:val="00F10BD3"/>
    <w:rsid w:val="00F2238B"/>
    <w:rsid w:val="00F309AD"/>
    <w:rsid w:val="00F30F24"/>
    <w:rsid w:val="00F31248"/>
    <w:rsid w:val="00F324B3"/>
    <w:rsid w:val="00F36FC9"/>
    <w:rsid w:val="00F37A2A"/>
    <w:rsid w:val="00F40122"/>
    <w:rsid w:val="00F418E8"/>
    <w:rsid w:val="00F45589"/>
    <w:rsid w:val="00F56A46"/>
    <w:rsid w:val="00F61E5D"/>
    <w:rsid w:val="00F65416"/>
    <w:rsid w:val="00F70411"/>
    <w:rsid w:val="00F73403"/>
    <w:rsid w:val="00F7428A"/>
    <w:rsid w:val="00F7526F"/>
    <w:rsid w:val="00F75C48"/>
    <w:rsid w:val="00F80138"/>
    <w:rsid w:val="00F80FD0"/>
    <w:rsid w:val="00F84886"/>
    <w:rsid w:val="00F866BE"/>
    <w:rsid w:val="00F87014"/>
    <w:rsid w:val="00F9068D"/>
    <w:rsid w:val="00F92862"/>
    <w:rsid w:val="00F94D9B"/>
    <w:rsid w:val="00FA268F"/>
    <w:rsid w:val="00FA5D44"/>
    <w:rsid w:val="00FA69E8"/>
    <w:rsid w:val="00FA6F78"/>
    <w:rsid w:val="00FB54C2"/>
    <w:rsid w:val="00FB6701"/>
    <w:rsid w:val="00FC253E"/>
    <w:rsid w:val="00FC720A"/>
    <w:rsid w:val="00FD095F"/>
    <w:rsid w:val="00FD0A4C"/>
    <w:rsid w:val="00FD0D21"/>
    <w:rsid w:val="00FD1514"/>
    <w:rsid w:val="00FD40C3"/>
    <w:rsid w:val="00FD48A8"/>
    <w:rsid w:val="00FD4AD5"/>
    <w:rsid w:val="00FD572D"/>
    <w:rsid w:val="00FD5C54"/>
    <w:rsid w:val="00FF2F47"/>
    <w:rsid w:val="00FF3CB1"/>
    <w:rsid w:val="00FF5941"/>
    <w:rsid w:val="00FF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6A5ED"/>
  <w15:chartTrackingRefBased/>
  <w15:docId w15:val="{9CB0F144-011B-4E86-A489-3175EC87C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026DE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E95E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95E9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95E9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95E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95E9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5E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5E9C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7114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alt-edited">
    <w:name w:val="alt-edited"/>
    <w:basedOn w:val="Carpredefinitoparagrafo"/>
    <w:rsid w:val="00FC720A"/>
  </w:style>
  <w:style w:type="character" w:customStyle="1" w:styleId="shorttext">
    <w:name w:val="short_text"/>
    <w:basedOn w:val="Carpredefinitoparagrafo"/>
    <w:rsid w:val="00187572"/>
  </w:style>
  <w:style w:type="table" w:styleId="Grigliatabella">
    <w:name w:val="Table Grid"/>
    <w:basedOn w:val="Tabellanormale"/>
    <w:uiPriority w:val="59"/>
    <w:rsid w:val="00EF67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054AFB"/>
    <w:rPr>
      <w:color w:val="0000FF"/>
      <w:u w:val="single"/>
    </w:rPr>
  </w:style>
  <w:style w:type="numbering" w:customStyle="1" w:styleId="Nessunelenco1">
    <w:name w:val="Nessun elenco1"/>
    <w:next w:val="Nessunelenco"/>
    <w:uiPriority w:val="99"/>
    <w:semiHidden/>
    <w:unhideWhenUsed/>
    <w:rsid w:val="001A775D"/>
  </w:style>
  <w:style w:type="table" w:customStyle="1" w:styleId="Grigliatabella1">
    <w:name w:val="Griglia tabella1"/>
    <w:basedOn w:val="Tabellanormale"/>
    <w:next w:val="Grigliatabella"/>
    <w:uiPriority w:val="59"/>
    <w:rsid w:val="001A7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734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73403"/>
  </w:style>
  <w:style w:type="paragraph" w:styleId="Pidipagina">
    <w:name w:val="footer"/>
    <w:basedOn w:val="Normale"/>
    <w:link w:val="PidipaginaCarattere"/>
    <w:uiPriority w:val="99"/>
    <w:unhideWhenUsed/>
    <w:rsid w:val="00F734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73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6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8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2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D2D767-37D6-4805-8B44-167502C4C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co Salvatore</dc:creator>
  <cp:keywords/>
  <dc:description/>
  <cp:lastModifiedBy>Salvatore</cp:lastModifiedBy>
  <cp:revision>2</cp:revision>
  <cp:lastPrinted>2018-05-31T14:52:00Z</cp:lastPrinted>
  <dcterms:created xsi:type="dcterms:W3CDTF">2020-07-17T23:43:00Z</dcterms:created>
  <dcterms:modified xsi:type="dcterms:W3CDTF">2020-07-17T23:43:00Z</dcterms:modified>
</cp:coreProperties>
</file>